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9DFF0" w14:textId="77777777" w:rsidR="00F87673" w:rsidRPr="008C4061" w:rsidRDefault="00F87673" w:rsidP="00F8767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C4061"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 </w:t>
      </w:r>
    </w:p>
    <w:p w14:paraId="4860CDBB" w14:textId="77777777" w:rsidR="00F87673" w:rsidRPr="00522052" w:rsidRDefault="00F87673" w:rsidP="00F87673">
      <w:pPr>
        <w:rPr>
          <w:rFonts w:ascii="Times New Roman" w:eastAsia="Times New Roman" w:hAnsi="Times New Roman" w:cs="Times New Roman"/>
          <w:lang w:eastAsia="en-GB"/>
        </w:rPr>
      </w:pPr>
      <w:r w:rsidRPr="0052205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Table S1: Percentage ranges of kJ labelling across company apps and different outlet locations on OFDs.</w:t>
      </w:r>
    </w:p>
    <w:tbl>
      <w:tblPr>
        <w:tblW w:w="87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8"/>
        <w:gridCol w:w="1172"/>
        <w:gridCol w:w="1321"/>
        <w:gridCol w:w="1134"/>
        <w:gridCol w:w="1134"/>
      </w:tblGrid>
      <w:tr w:rsidR="00F87673" w:rsidRPr="00522052" w14:paraId="667186B4" w14:textId="77777777" w:rsidTr="00600E72">
        <w:trPr>
          <w:trHeight w:val="35"/>
        </w:trPr>
        <w:tc>
          <w:tcPr>
            <w:tcW w:w="4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16D1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7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2728E" w14:textId="77777777" w:rsidR="00F87673" w:rsidRPr="00522052" w:rsidRDefault="00F87673" w:rsidP="00600E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ercentage ranges of kJ labelling (%)</w:t>
            </w:r>
          </w:p>
        </w:tc>
      </w:tr>
      <w:tr w:rsidR="00F87673" w:rsidRPr="00522052" w14:paraId="6FB7EC28" w14:textId="77777777" w:rsidTr="00600E72">
        <w:tc>
          <w:tcPr>
            <w:tcW w:w="401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98E6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st-food outlets assessed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number of different locations on third-party OFDs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96F5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mpany 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15FF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ber Eats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AFD7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enulo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99DC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liveroo</w:t>
            </w:r>
          </w:p>
        </w:tc>
      </w:tr>
      <w:tr w:rsidR="00F87673" w:rsidRPr="00522052" w14:paraId="01E5414B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BB23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Bakers Delight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2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FDEC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 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2AEE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-76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C53E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C383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 </w:t>
            </w:r>
          </w:p>
        </w:tc>
      </w:tr>
      <w:tr w:rsidR="00F87673" w:rsidRPr="00522052" w14:paraId="195DA216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068D4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Baskin Robbins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684A8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C03C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A1F4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F61F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 </w:t>
            </w:r>
          </w:p>
        </w:tc>
      </w:tr>
      <w:tr w:rsidR="00F87673" w:rsidRPr="00522052" w14:paraId="271D4823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FF4A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Boost juice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3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A135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40A6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FF48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- 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5849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8</w:t>
            </w:r>
          </w:p>
        </w:tc>
      </w:tr>
      <w:tr w:rsidR="00F87673" w:rsidRPr="00522052" w14:paraId="2F3EB7DE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653D0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Broaster Chicken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9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33F5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1A18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DB4D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F9A4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471B0D3B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207A5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Burgers with Bite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3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2C7D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87B7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-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4B6C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3EB0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</w:tr>
      <w:tr w:rsidR="00F87673" w:rsidRPr="00522052" w14:paraId="49827B4B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76D0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ha Time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0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F2C5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 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3F9D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 or 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5765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-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9C68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32892888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0B9F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oco Fresh Tea and Juice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8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A609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94FD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9892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096E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19BFC123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E4A75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old Rock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5C9A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67D0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6B86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D18D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12AB9E6F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10FF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rust Pizza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4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D5B2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FCA4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 or 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EF19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 or 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6D66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-74</w:t>
            </w:r>
          </w:p>
        </w:tc>
      </w:tr>
      <w:tr w:rsidR="00F87673" w:rsidRPr="00522052" w14:paraId="3B3440A5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9D59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ominos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1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3582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9E05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-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FE2A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-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6652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-81</w:t>
            </w:r>
          </w:p>
        </w:tc>
      </w:tr>
      <w:tr w:rsidR="00F87673" w:rsidRPr="00522052" w14:paraId="661A7C32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A0D6D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onut King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6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F4C0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4726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676D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92B2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2AD0BA31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1B670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Fishbowl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5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B46D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A5A4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67FB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F014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0BECFF31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3A28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G-Free Donuts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EB56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268F8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1B42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A2A7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499289B6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69EF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Gloria Jeans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3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E45D8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A6BE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B31B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E684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79A7FD26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9EDE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Gong Cha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5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76D4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86B3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6648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AEAA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626810FB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A792C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Grill'd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6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63BB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D1B5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-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EC63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-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76EF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20C4588C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60499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Guzman y Gomez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9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33E7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FCED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FF59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E6638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33</w:t>
            </w:r>
          </w:p>
        </w:tc>
      </w:tr>
      <w:tr w:rsidR="00F87673" w:rsidRPr="00522052" w14:paraId="39AF8252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5C36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Hungry Jacks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5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650B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421F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839F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4201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</w:tr>
      <w:tr w:rsidR="00F87673" w:rsidRPr="00522052" w14:paraId="725B1EE1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7629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KFC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5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D72A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33A1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-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7852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-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B0C7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-83</w:t>
            </w:r>
          </w:p>
        </w:tc>
      </w:tr>
      <w:tr w:rsidR="00F87673" w:rsidRPr="00522052" w14:paraId="63F68CED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C872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Mad Mex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6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A1F9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B9D3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AC58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9C77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2CA685B9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958D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McDonalds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6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0C89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BA54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FF0D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6C7A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63EEE4D0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4D04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Muffin Break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5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6942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F432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05A4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-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5371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2CB40E03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CF01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Nandos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40EE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C9E9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DE00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92598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</w:t>
            </w:r>
          </w:p>
        </w:tc>
      </w:tr>
      <w:tr w:rsidR="00F87673" w:rsidRPr="00522052" w14:paraId="2F79CFCA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8A621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Oliver Brown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9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2778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162F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65</w:t>
            </w:r>
          </w:p>
          <w:p w14:paraId="5E0DA80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393F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F735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5F28D8B5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54EC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Oporto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5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BEC5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  <w:p w14:paraId="4CB629A8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8F56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-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AAB4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8EA1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-98</w:t>
            </w:r>
          </w:p>
        </w:tc>
      </w:tr>
      <w:tr w:rsidR="00F87673" w:rsidRPr="00522052" w14:paraId="1F4558F1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E709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Pizza Hut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3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3479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D94A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-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C20E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843F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76</w:t>
            </w:r>
          </w:p>
        </w:tc>
      </w:tr>
      <w:tr w:rsidR="00F87673" w:rsidRPr="00522052" w14:paraId="5255A532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71DE1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Rashays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4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19EE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8C9A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CA9B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7A51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6F5A7884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F455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Red Rooster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8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3A35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F570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-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A16B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-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5167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</w:tr>
      <w:tr w:rsidR="00F87673" w:rsidRPr="00522052" w14:paraId="7BFADDAB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E48C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Roll'd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6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A7C9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B852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-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FF52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-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C6D5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-60</w:t>
            </w:r>
          </w:p>
        </w:tc>
      </w:tr>
      <w:tr w:rsidR="00F87673" w:rsidRPr="00522052" w14:paraId="159E7B9C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6E52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an Churro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)</w:t>
            </w:r>
          </w:p>
          <w:p w14:paraId="2360EE2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CBC0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680C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-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6640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71F7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6940578C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8DAA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chnitz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9F1D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0B56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B1B0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814B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27081150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6B7B3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hareTea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3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3A3C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F1A9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B815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-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D13A8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-86</w:t>
            </w:r>
          </w:p>
        </w:tc>
      </w:tr>
      <w:tr w:rsidR="00F87673" w:rsidRPr="00522052" w14:paraId="25A91C7D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CF88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oul Origin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2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69A3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 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8490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5E80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-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362F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085A39EF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6BC8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tarbucks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4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B6E1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A790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-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1453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9937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41DB8A36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6D3E2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bway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6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6E83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8463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-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ADF4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4C08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6B5E2461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211C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shi Hub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7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2040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11B2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-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B206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-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7C21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F87673" w:rsidRPr="00522052" w14:paraId="08825CA7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67B4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shi Train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4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404C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7D95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-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9243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-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FFEE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-83</w:t>
            </w:r>
          </w:p>
        </w:tc>
      </w:tr>
      <w:tr w:rsidR="00F87673" w:rsidRPr="00522052" w14:paraId="4F8547E2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2934C2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The Cheesecake shop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6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9B1E6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A799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-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7F9D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-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962EE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193BA94E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39A05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The Coffee Club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6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8816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8AF6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E90C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-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44A1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-57</w:t>
            </w:r>
          </w:p>
        </w:tc>
      </w:tr>
      <w:tr w:rsidR="00F87673" w:rsidRPr="00522052" w14:paraId="7E4A68E6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AD15B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Top Juice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7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E567F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8EFB9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-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15EC8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DD893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315FD6F4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7362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Wing Street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5D7C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3C41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-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55A5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70B0D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69B500C9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C6115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Yogurberry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4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3905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4543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04F5A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0E318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87673" w:rsidRPr="00522052" w14:paraId="2F3D6ABF" w14:textId="77777777" w:rsidTr="00600E72">
        <w:tc>
          <w:tcPr>
            <w:tcW w:w="4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BFC87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Zambrero </w:t>
            </w: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3BB41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3A240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451FC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-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9F734" w14:textId="77777777" w:rsidR="00F87673" w:rsidRPr="00522052" w:rsidRDefault="00F87673" w:rsidP="00600E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20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</w:tbl>
    <w:p w14:paraId="6234E798" w14:textId="77777777" w:rsidR="00F87673" w:rsidRPr="00522052" w:rsidRDefault="00F87673" w:rsidP="00F87673">
      <w:pPr>
        <w:rPr>
          <w:rFonts w:ascii="Times New Roman" w:eastAsia="Times New Roman" w:hAnsi="Times New Roman" w:cs="Times New Roman"/>
          <w:lang w:eastAsia="en-GB"/>
        </w:rPr>
      </w:pPr>
      <w:r w:rsidRPr="005220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NA= Not applicable as the large food outlet did not have a company food ordering app or was unavailable on a third-party OFD. </w:t>
      </w:r>
    </w:p>
    <w:p w14:paraId="22A593A1" w14:textId="77777777" w:rsidR="00F87673" w:rsidRPr="00522052" w:rsidRDefault="00F87673" w:rsidP="00F87673">
      <w:pPr>
        <w:rPr>
          <w:rFonts w:ascii="Times New Roman" w:eastAsia="Times New Roman" w:hAnsi="Times New Roman" w:cs="Times New Roman"/>
          <w:lang w:eastAsia="en-GB"/>
        </w:rPr>
      </w:pPr>
    </w:p>
    <w:p w14:paraId="451D400F" w14:textId="77777777" w:rsidR="00F87673" w:rsidRPr="00B44883" w:rsidRDefault="00F87673" w:rsidP="00F87673">
      <w:pPr>
        <w:rPr>
          <w:sz w:val="22"/>
          <w:szCs w:val="22"/>
        </w:rPr>
      </w:pPr>
    </w:p>
    <w:p w14:paraId="596E2EDD" w14:textId="77777777" w:rsidR="00712E26" w:rsidRDefault="00000000"/>
    <w:sectPr w:rsidR="00712E26" w:rsidSect="00803D4E">
      <w:footerReference w:type="even" r:id="rId4"/>
      <w:footerReference w:type="default" r:id="rId5"/>
      <w:pgSz w:w="11900" w:h="16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1330148"/>
      <w:docPartObj>
        <w:docPartGallery w:val="Page Numbers (Bottom of Page)"/>
        <w:docPartUnique/>
      </w:docPartObj>
    </w:sdtPr>
    <w:sdtContent>
      <w:p w14:paraId="0E2F5E9D" w14:textId="77777777" w:rsidR="004C4041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4D545F" w14:textId="77777777" w:rsidR="002B53E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612720"/>
      <w:docPartObj>
        <w:docPartGallery w:val="Page Numbers (Bottom of Page)"/>
        <w:docPartUnique/>
      </w:docPartObj>
    </w:sdtPr>
    <w:sdtContent>
      <w:p w14:paraId="15040872" w14:textId="77777777" w:rsidR="004C4041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C4B54F" w14:textId="77777777" w:rsidR="002B53E6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673"/>
    <w:rsid w:val="00022E77"/>
    <w:rsid w:val="00035914"/>
    <w:rsid w:val="00036E56"/>
    <w:rsid w:val="00057945"/>
    <w:rsid w:val="00067B50"/>
    <w:rsid w:val="00075DF6"/>
    <w:rsid w:val="00123C74"/>
    <w:rsid w:val="00154C02"/>
    <w:rsid w:val="001B2A39"/>
    <w:rsid w:val="001B42BD"/>
    <w:rsid w:val="001F324A"/>
    <w:rsid w:val="002175B2"/>
    <w:rsid w:val="00223524"/>
    <w:rsid w:val="002D0DE8"/>
    <w:rsid w:val="002E3F99"/>
    <w:rsid w:val="00306702"/>
    <w:rsid w:val="00306D35"/>
    <w:rsid w:val="00323A61"/>
    <w:rsid w:val="00330C3B"/>
    <w:rsid w:val="003325E6"/>
    <w:rsid w:val="0033449D"/>
    <w:rsid w:val="00343428"/>
    <w:rsid w:val="00346104"/>
    <w:rsid w:val="00382A1E"/>
    <w:rsid w:val="00383B68"/>
    <w:rsid w:val="003955B5"/>
    <w:rsid w:val="003A04AD"/>
    <w:rsid w:val="003A64C7"/>
    <w:rsid w:val="003D38C6"/>
    <w:rsid w:val="003E69A5"/>
    <w:rsid w:val="004818EA"/>
    <w:rsid w:val="0049594E"/>
    <w:rsid w:val="00563F53"/>
    <w:rsid w:val="005C5151"/>
    <w:rsid w:val="005D5B77"/>
    <w:rsid w:val="006118EA"/>
    <w:rsid w:val="00634D2C"/>
    <w:rsid w:val="0065418C"/>
    <w:rsid w:val="00663CBB"/>
    <w:rsid w:val="0069198E"/>
    <w:rsid w:val="00721DBD"/>
    <w:rsid w:val="00780BD8"/>
    <w:rsid w:val="00791E6A"/>
    <w:rsid w:val="007A365F"/>
    <w:rsid w:val="007A7687"/>
    <w:rsid w:val="007C34D5"/>
    <w:rsid w:val="007F5905"/>
    <w:rsid w:val="00860712"/>
    <w:rsid w:val="008D16AE"/>
    <w:rsid w:val="008D24E2"/>
    <w:rsid w:val="008F2B91"/>
    <w:rsid w:val="00903288"/>
    <w:rsid w:val="00913F35"/>
    <w:rsid w:val="00950FBD"/>
    <w:rsid w:val="0095163B"/>
    <w:rsid w:val="00954C2A"/>
    <w:rsid w:val="00972F5A"/>
    <w:rsid w:val="00982C51"/>
    <w:rsid w:val="00995917"/>
    <w:rsid w:val="009B1578"/>
    <w:rsid w:val="009B5AA3"/>
    <w:rsid w:val="009E015E"/>
    <w:rsid w:val="009E1A44"/>
    <w:rsid w:val="00A25A09"/>
    <w:rsid w:val="00A63C08"/>
    <w:rsid w:val="00A82285"/>
    <w:rsid w:val="00AD4B26"/>
    <w:rsid w:val="00AE3F55"/>
    <w:rsid w:val="00B255F7"/>
    <w:rsid w:val="00B374CD"/>
    <w:rsid w:val="00B85BFC"/>
    <w:rsid w:val="00B97497"/>
    <w:rsid w:val="00C336B9"/>
    <w:rsid w:val="00C34178"/>
    <w:rsid w:val="00C66561"/>
    <w:rsid w:val="00C917A1"/>
    <w:rsid w:val="00CA25EA"/>
    <w:rsid w:val="00CD3F1A"/>
    <w:rsid w:val="00CE69D7"/>
    <w:rsid w:val="00CF4AFE"/>
    <w:rsid w:val="00D331A5"/>
    <w:rsid w:val="00D54F34"/>
    <w:rsid w:val="00D6160F"/>
    <w:rsid w:val="00DA112A"/>
    <w:rsid w:val="00E0008F"/>
    <w:rsid w:val="00E236E1"/>
    <w:rsid w:val="00E42E73"/>
    <w:rsid w:val="00E6227A"/>
    <w:rsid w:val="00E6552D"/>
    <w:rsid w:val="00E72CE3"/>
    <w:rsid w:val="00EA671A"/>
    <w:rsid w:val="00ED324F"/>
    <w:rsid w:val="00EE1D98"/>
    <w:rsid w:val="00F24566"/>
    <w:rsid w:val="00F31253"/>
    <w:rsid w:val="00F36AD4"/>
    <w:rsid w:val="00F42249"/>
    <w:rsid w:val="00F718AB"/>
    <w:rsid w:val="00F7608C"/>
    <w:rsid w:val="00F86559"/>
    <w:rsid w:val="00F87673"/>
    <w:rsid w:val="00F97E02"/>
    <w:rsid w:val="00FC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F4131"/>
  <w15:chartTrackingRefBased/>
  <w15:docId w15:val="{D65005F9-3599-FD4E-A1ED-B50A67F40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76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7673"/>
  </w:style>
  <w:style w:type="character" w:styleId="PageNumber">
    <w:name w:val="page number"/>
    <w:basedOn w:val="DefaultParagraphFont"/>
    <w:uiPriority w:val="99"/>
    <w:semiHidden/>
    <w:unhideWhenUsed/>
    <w:rsid w:val="00F87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Si Jia</dc:creator>
  <cp:keywords/>
  <dc:description/>
  <cp:lastModifiedBy>Si Si Jia</cp:lastModifiedBy>
  <cp:revision>1</cp:revision>
  <dcterms:created xsi:type="dcterms:W3CDTF">2023-02-14T02:36:00Z</dcterms:created>
  <dcterms:modified xsi:type="dcterms:W3CDTF">2023-02-14T02:36:00Z</dcterms:modified>
</cp:coreProperties>
</file>